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265"/>
        <w:gridCol w:w="871"/>
        <w:gridCol w:w="749"/>
        <w:gridCol w:w="270"/>
        <w:gridCol w:w="7"/>
        <w:gridCol w:w="900"/>
        <w:gridCol w:w="983"/>
        <w:gridCol w:w="270"/>
        <w:gridCol w:w="13"/>
        <w:gridCol w:w="900"/>
        <w:gridCol w:w="1284"/>
        <w:gridCol w:w="66"/>
      </w:tblGrid>
      <w:tr w:rsidR="00401E7D" w:rsidRPr="005B2869" w:rsidTr="001D75B9">
        <w:trPr>
          <w:gridAfter w:val="1"/>
          <w:wAfter w:w="66" w:type="dxa"/>
        </w:trPr>
        <w:tc>
          <w:tcPr>
            <w:tcW w:w="9132" w:type="dxa"/>
            <w:gridSpan w:val="12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S1. Rotated component matrix of first two PCs in each condition</w:t>
            </w:r>
          </w:p>
        </w:tc>
      </w:tr>
      <w:tr w:rsidR="00401E7D" w:rsidRPr="005B2869" w:rsidTr="001D75B9">
        <w:trPr>
          <w:gridAfter w:val="1"/>
          <w:wAfter w:w="66" w:type="dxa"/>
        </w:trPr>
        <w:tc>
          <w:tcPr>
            <w:tcW w:w="2885" w:type="dxa"/>
            <w:gridSpan w:val="2"/>
            <w:tcBorders>
              <w:top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flooded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looded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B2869">
              <w:rPr>
                <w:rFonts w:asciiTheme="majorBidi" w:hAnsiTheme="majorBidi" w:cstheme="majorBidi"/>
                <w:sz w:val="24"/>
                <w:szCs w:val="24"/>
              </w:rPr>
              <w:t xml:space="preserve">Flood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dex</w:t>
            </w:r>
          </w:p>
        </w:tc>
      </w:tr>
      <w:tr w:rsidR="00401E7D" w:rsidRPr="005B2869" w:rsidTr="001D75B9">
        <w:tc>
          <w:tcPr>
            <w:tcW w:w="2620" w:type="dxa"/>
            <w:tcBorders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5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C</w:t>
            </w:r>
            <w:r w:rsidRPr="005B286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C</w:t>
            </w:r>
            <w:r w:rsidRPr="005B286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7" w:type="dxa"/>
            <w:gridSpan w:val="2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C</w:t>
            </w:r>
            <w:r w:rsidRPr="005B286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C</w:t>
            </w:r>
            <w:r w:rsidRPr="005B286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3" w:type="dxa"/>
            <w:gridSpan w:val="2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C</w:t>
            </w:r>
            <w:r w:rsidRPr="005B286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C</w:t>
            </w:r>
            <w:r w:rsidRPr="005B286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401E7D" w:rsidRPr="005B2869" w:rsidTr="001D75B9">
        <w:tc>
          <w:tcPr>
            <w:tcW w:w="2620" w:type="dxa"/>
            <w:tcBorders>
              <w:top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B2869">
              <w:rPr>
                <w:rFonts w:asciiTheme="majorBidi" w:hAnsiTheme="majorBidi" w:cstheme="majorBidi"/>
                <w:sz w:val="24"/>
                <w:szCs w:val="24"/>
              </w:rPr>
              <w:t>Germination rate</w:t>
            </w:r>
          </w:p>
        </w:tc>
        <w:tc>
          <w:tcPr>
            <w:tcW w:w="265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-0.03</w:t>
            </w:r>
          </w:p>
        </w:tc>
        <w:tc>
          <w:tcPr>
            <w:tcW w:w="749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277" w:type="dxa"/>
            <w:gridSpan w:val="2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983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283" w:type="dxa"/>
            <w:gridSpan w:val="2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-0.0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00DDF">
              <w:rPr>
                <w:rFonts w:asciiTheme="majorBidi" w:hAnsiTheme="majorBidi" w:cstheme="majorBidi"/>
                <w:sz w:val="24"/>
                <w:szCs w:val="24"/>
              </w:rPr>
              <w:t>-0.06</w:t>
            </w:r>
          </w:p>
        </w:tc>
      </w:tr>
      <w:tr w:rsidR="00401E7D" w:rsidRPr="005B2869" w:rsidTr="001D75B9">
        <w:tc>
          <w:tcPr>
            <w:tcW w:w="2620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B2869">
              <w:rPr>
                <w:rFonts w:asciiTheme="majorBidi" w:hAnsiTheme="majorBidi" w:cstheme="majorBidi"/>
                <w:sz w:val="24"/>
                <w:szCs w:val="24"/>
              </w:rPr>
              <w:t>Total weight</w:t>
            </w:r>
          </w:p>
        </w:tc>
        <w:tc>
          <w:tcPr>
            <w:tcW w:w="265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1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749" w:type="dxa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277" w:type="dxa"/>
            <w:gridSpan w:val="2"/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983" w:type="dxa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-0.19</w:t>
            </w:r>
          </w:p>
        </w:tc>
        <w:tc>
          <w:tcPr>
            <w:tcW w:w="283" w:type="dxa"/>
            <w:gridSpan w:val="2"/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1350" w:type="dxa"/>
            <w:gridSpan w:val="2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401E7D" w:rsidRPr="005B2869" w:rsidTr="001D75B9">
        <w:tc>
          <w:tcPr>
            <w:tcW w:w="2620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B2869">
              <w:rPr>
                <w:rFonts w:asciiTheme="majorBidi" w:hAnsiTheme="majorBidi" w:cstheme="majorBidi"/>
                <w:sz w:val="24"/>
                <w:szCs w:val="24"/>
              </w:rPr>
              <w:t>Shoot weight</w:t>
            </w:r>
          </w:p>
        </w:tc>
        <w:tc>
          <w:tcPr>
            <w:tcW w:w="265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1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749" w:type="dxa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277" w:type="dxa"/>
            <w:gridSpan w:val="2"/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983" w:type="dxa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-0.17</w:t>
            </w:r>
          </w:p>
        </w:tc>
        <w:tc>
          <w:tcPr>
            <w:tcW w:w="283" w:type="dxa"/>
            <w:gridSpan w:val="2"/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1350" w:type="dxa"/>
            <w:gridSpan w:val="2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401E7D" w:rsidRPr="005B2869" w:rsidTr="001D75B9">
        <w:tc>
          <w:tcPr>
            <w:tcW w:w="2620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B2869">
              <w:rPr>
                <w:rFonts w:asciiTheme="majorBidi" w:hAnsiTheme="majorBidi" w:cstheme="majorBidi"/>
                <w:sz w:val="24"/>
                <w:szCs w:val="24"/>
              </w:rPr>
              <w:t>Root weight</w:t>
            </w:r>
          </w:p>
        </w:tc>
        <w:tc>
          <w:tcPr>
            <w:tcW w:w="265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1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749" w:type="dxa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277" w:type="dxa"/>
            <w:gridSpan w:val="2"/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983" w:type="dxa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-0.20</w:t>
            </w:r>
          </w:p>
        </w:tc>
        <w:tc>
          <w:tcPr>
            <w:tcW w:w="283" w:type="dxa"/>
            <w:gridSpan w:val="2"/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350" w:type="dxa"/>
            <w:gridSpan w:val="2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</w:tr>
      <w:tr w:rsidR="00401E7D" w:rsidRPr="005B2869" w:rsidTr="001D75B9">
        <w:tc>
          <w:tcPr>
            <w:tcW w:w="2620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B2869">
              <w:rPr>
                <w:rFonts w:asciiTheme="majorBidi" w:hAnsiTheme="majorBidi" w:cstheme="majorBidi"/>
                <w:sz w:val="24"/>
                <w:szCs w:val="24"/>
              </w:rPr>
              <w:t>Hypocotyl length</w:t>
            </w:r>
          </w:p>
        </w:tc>
        <w:tc>
          <w:tcPr>
            <w:tcW w:w="265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1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749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277" w:type="dxa"/>
            <w:gridSpan w:val="2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983" w:type="dxa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283" w:type="dxa"/>
            <w:gridSpan w:val="2"/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00DD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350" w:type="dxa"/>
            <w:gridSpan w:val="2"/>
          </w:tcPr>
          <w:p w:rsidR="00401E7D" w:rsidRPr="0081450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14509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</w:tr>
      <w:tr w:rsidR="00401E7D" w:rsidRPr="005B2869" w:rsidTr="001D75B9">
        <w:tc>
          <w:tcPr>
            <w:tcW w:w="2620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B2869">
              <w:rPr>
                <w:rFonts w:asciiTheme="majorBidi" w:hAnsiTheme="majorBidi" w:cstheme="majorBidi"/>
                <w:sz w:val="24"/>
                <w:szCs w:val="24"/>
              </w:rPr>
              <w:t>SPAD index</w:t>
            </w:r>
          </w:p>
        </w:tc>
        <w:tc>
          <w:tcPr>
            <w:tcW w:w="265" w:type="dxa"/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1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749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277" w:type="dxa"/>
            <w:gridSpan w:val="2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983" w:type="dxa"/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83" w:type="dxa"/>
            <w:gridSpan w:val="2"/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350" w:type="dxa"/>
            <w:gridSpan w:val="2"/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</w:tr>
      <w:tr w:rsidR="00401E7D" w:rsidRPr="005B2869" w:rsidTr="001D75B9">
        <w:tc>
          <w:tcPr>
            <w:tcW w:w="2620" w:type="dxa"/>
            <w:tcBorders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B2869">
              <w:rPr>
                <w:rFonts w:asciiTheme="majorBidi" w:hAnsiTheme="majorBidi" w:cstheme="majorBidi"/>
                <w:sz w:val="24"/>
                <w:szCs w:val="24"/>
              </w:rPr>
              <w:t>Adventitious roo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A50D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†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:rsidR="00401E7D" w:rsidRPr="005B2869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00DD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7" w:type="dxa"/>
            <w:gridSpan w:val="2"/>
            <w:tcBorders>
              <w:bottom w:val="single" w:sz="4" w:space="0" w:color="auto"/>
            </w:tcBorders>
          </w:tcPr>
          <w:p w:rsidR="00401E7D" w:rsidRPr="00C00DDF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-0.49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01E7D" w:rsidRPr="003358A7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3358A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8785C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</w:tr>
      <w:tr w:rsidR="00401E7D" w:rsidRPr="005B2869" w:rsidTr="001D75B9">
        <w:tc>
          <w:tcPr>
            <w:tcW w:w="9198" w:type="dxa"/>
            <w:gridSpan w:val="13"/>
            <w:tcBorders>
              <w:top w:val="single" w:sz="4" w:space="0" w:color="auto"/>
            </w:tcBorders>
          </w:tcPr>
          <w:p w:rsidR="00401E7D" w:rsidRPr="0028785C" w:rsidRDefault="00401E7D" w:rsidP="001D75B9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5A50D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†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B10004">
              <w:rPr>
                <w:rFonts w:ascii="Times New Roman" w:hAnsi="Times New Roman" w:cs="Times New Roman"/>
                <w:sz w:val="20"/>
                <w:szCs w:val="20"/>
              </w:rPr>
              <w:t xml:space="preserve">Adventitious root was observed only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ooded condition</w:t>
            </w:r>
            <w:r w:rsidRPr="00B100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401E7D" w:rsidRDefault="00401E7D" w:rsidP="00401E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01E7D" w:rsidRDefault="00401E7D" w:rsidP="00401E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401E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519"/>
        <w:gridCol w:w="473"/>
        <w:gridCol w:w="540"/>
        <w:gridCol w:w="540"/>
        <w:gridCol w:w="540"/>
        <w:gridCol w:w="450"/>
        <w:gridCol w:w="360"/>
        <w:gridCol w:w="540"/>
        <w:gridCol w:w="540"/>
        <w:gridCol w:w="630"/>
        <w:gridCol w:w="540"/>
        <w:gridCol w:w="630"/>
        <w:gridCol w:w="540"/>
        <w:gridCol w:w="450"/>
      </w:tblGrid>
      <w:tr w:rsidR="00401E7D" w:rsidRPr="005602F5" w:rsidTr="001D75B9">
        <w:trPr>
          <w:trHeight w:val="254"/>
        </w:trPr>
        <w:tc>
          <w:tcPr>
            <w:tcW w:w="828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 xml:space="preserve">. List of genomic regions controlling multiples trait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ooded</w:t>
            </w: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 xml:space="preserve"> or non-flooded conditions</w:t>
            </w: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floode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oded</w:t>
            </w:r>
          </w:p>
        </w:tc>
      </w:tr>
      <w:tr w:rsidR="00401E7D" w:rsidRPr="005602F5" w:rsidTr="001D75B9">
        <w:trPr>
          <w:trHeight w:val="243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5602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W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W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1/1.2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1/8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43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1/13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2/0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2/22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43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3/14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4/11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4/31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43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4/42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5/38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6/21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43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7/3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7/4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7/7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8/1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43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8/4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8/55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08/58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43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10/0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10/2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10/4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401E7D" w:rsidRPr="005602F5" w:rsidTr="001D75B9">
        <w:trPr>
          <w:trHeight w:val="243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10/10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10/33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10/35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43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11/1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11/46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5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11/48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243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5602F5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02F5">
              <w:rPr>
                <w:rFonts w:ascii="Times New Roman" w:hAnsi="Times New Roman" w:cs="Times New Roman"/>
                <w:sz w:val="20"/>
                <w:szCs w:val="20"/>
              </w:rPr>
              <w:t>Pv11/50.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7D" w:rsidRPr="005602F5" w:rsidTr="001D75B9">
        <w:trPr>
          <w:trHeight w:val="508"/>
        </w:trPr>
        <w:tc>
          <w:tcPr>
            <w:tcW w:w="828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7D" w:rsidRPr="003A5714" w:rsidRDefault="00401E7D" w:rsidP="001D75B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571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†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</w:t>
            </w:r>
            <w:r w:rsidRPr="003A5714">
              <w:rPr>
                <w:rFonts w:asciiTheme="majorBidi" w:hAnsiTheme="majorBidi" w:cstheme="majorBidi"/>
                <w:sz w:val="20"/>
                <w:szCs w:val="20"/>
              </w:rPr>
              <w:t>bbreviate name of the trai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Pr="003A5714">
              <w:rPr>
                <w:rFonts w:ascii="Times New Roman" w:hAnsi="Times New Roman" w:cs="Times New Roman"/>
                <w:sz w:val="20"/>
                <w:szCs w:val="20"/>
              </w:rPr>
              <w:t xml:space="preserve"> TW: total weight, SW: shoot weight, RW: root weight, HL: hypocotyl length, AR: adventitious rate. </w:t>
            </w:r>
          </w:p>
        </w:tc>
      </w:tr>
    </w:tbl>
    <w:p w:rsidR="00401E7D" w:rsidRDefault="00401E7D" w:rsidP="00401E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01E7D" w:rsidRDefault="00401E7D" w:rsidP="00401E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401E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X="-270" w:tblpY="-628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8"/>
        <w:gridCol w:w="232"/>
        <w:gridCol w:w="400"/>
        <w:gridCol w:w="91"/>
        <w:gridCol w:w="885"/>
        <w:gridCol w:w="105"/>
        <w:gridCol w:w="1267"/>
        <w:gridCol w:w="161"/>
        <w:gridCol w:w="630"/>
        <w:gridCol w:w="900"/>
        <w:gridCol w:w="133"/>
        <w:gridCol w:w="1638"/>
        <w:gridCol w:w="180"/>
        <w:gridCol w:w="1260"/>
        <w:gridCol w:w="180"/>
        <w:gridCol w:w="630"/>
        <w:gridCol w:w="540"/>
        <w:gridCol w:w="450"/>
        <w:gridCol w:w="540"/>
        <w:gridCol w:w="630"/>
        <w:gridCol w:w="630"/>
      </w:tblGrid>
      <w:tr w:rsidR="00401E7D" w:rsidTr="001D75B9">
        <w:trPr>
          <w:trHeight w:val="80"/>
        </w:trPr>
        <w:tc>
          <w:tcPr>
            <w:tcW w:w="12960" w:type="dxa"/>
            <w:gridSpan w:val="21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B671F7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71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Table 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B671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List of race-specific peaks (P-value&lt;0.01) associated with traits in flooded condition</w:t>
            </w:r>
          </w:p>
        </w:tc>
      </w:tr>
      <w:tr w:rsidR="00401E7D" w:rsidRPr="00744C13" w:rsidTr="001D75B9">
        <w:trPr>
          <w:trHeight w:val="80"/>
        </w:trPr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1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sz w:val="18"/>
                <w:szCs w:val="18"/>
              </w:rPr>
              <w:t>Locus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log10 (P-value)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cleotide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875C6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elic effect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42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Favorable allele frequency 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rmination rate</w:t>
            </w: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into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ink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vy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J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6/14.7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7/25.8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7/36.6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</w:tr>
      <w:tr w:rsidR="00401E7D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11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2/41.0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6/26.5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</w:t>
            </w:r>
          </w:p>
        </w:tc>
      </w:tr>
      <w:tr w:rsidR="00401E7D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1" w:type="dxa"/>
            <w:tcBorders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33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tal weight</w:t>
            </w: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1" w:type="dxa"/>
            <w:tcBorders>
              <w:top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J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1/1.1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5/39.4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</w:tr>
      <w:tr w:rsidR="00401E7D" w:rsidRPr="00744C13" w:rsidTr="001D75B9">
        <w:trPr>
          <w:trHeight w:val="89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8/1.6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10/33.9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</w:tr>
      <w:tr w:rsidR="00401E7D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107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oot weight</w:t>
            </w: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1" w:type="dxa"/>
            <w:tcBorders>
              <w:top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1E7D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J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1/1.3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3/32.0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5/39.4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</w:tr>
      <w:tr w:rsidR="00401E7D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11/5.0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</w:tr>
      <w:tr w:rsidR="00401E7D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1" w:type="dxa"/>
            <w:tcBorders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33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ot weight</w:t>
            </w: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1" w:type="dxa"/>
            <w:tcBorders>
              <w:top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J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1/26.7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8/1.6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10/19.6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11/47.1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1" w:type="dxa"/>
            <w:tcBorders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33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01E7D" w:rsidTr="001D75B9">
        <w:trPr>
          <w:trHeight w:val="179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ypocotyl length</w:t>
            </w: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1" w:type="dxa"/>
            <w:tcBorders>
              <w:top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J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4/39.4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17.5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C/G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62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61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401E7D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4/26.7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16.7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C/T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68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67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59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8/10.8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G/A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65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21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</w:tr>
      <w:tr w:rsidR="00401E7D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8/16.2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18.5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T/C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53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6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10/3.3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14.7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T/C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89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1" w:type="dxa"/>
            <w:tcBorders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46.3</w:t>
            </w:r>
          </w:p>
        </w:tc>
        <w:tc>
          <w:tcPr>
            <w:tcW w:w="133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AD index</w:t>
            </w: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1" w:type="dxa"/>
            <w:tcBorders>
              <w:top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J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4/32.8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G/A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3.38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89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68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3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3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11/32.2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6.0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16.9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C/T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5.54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6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sz w:val="16"/>
                <w:szCs w:val="16"/>
              </w:rPr>
              <w:t>26.9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89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</w:t>
            </w:r>
          </w:p>
        </w:tc>
        <w:tc>
          <w:tcPr>
            <w:tcW w:w="91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10/15.2</w:t>
            </w:r>
          </w:p>
        </w:tc>
        <w:tc>
          <w:tcPr>
            <w:tcW w:w="105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61" w:type="dxa"/>
            <w:tcBorders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33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dventitious root</w:t>
            </w: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1" w:type="dxa"/>
            <w:tcBorders>
              <w:top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J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4/43.9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6/3.1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</w:tr>
      <w:tr w:rsidR="00401E7D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tabs>
                <w:tab w:val="left" w:pos="1014"/>
              </w:tabs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01E7D" w:rsidRPr="00744C13" w:rsidTr="001D75B9">
        <w:trPr>
          <w:trHeight w:val="56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</w:t>
            </w: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5/39.8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</w:tr>
      <w:tr w:rsidR="00401E7D" w:rsidRPr="00744C13" w:rsidTr="001D75B9">
        <w:trPr>
          <w:trHeight w:val="51"/>
        </w:trPr>
        <w:tc>
          <w:tcPr>
            <w:tcW w:w="1478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29" w:type="dxa"/>
            </w:tcMar>
            <w:vAlign w:val="center"/>
            <w:hideMark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v09/13.6</w:t>
            </w:r>
          </w:p>
        </w:tc>
        <w:tc>
          <w:tcPr>
            <w:tcW w:w="105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61" w:type="dxa"/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33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5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0" w:type="dxa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</w:tr>
      <w:tr w:rsidR="00401E7D" w:rsidTr="001D75B9">
        <w:trPr>
          <w:trHeight w:val="51"/>
        </w:trPr>
        <w:tc>
          <w:tcPr>
            <w:tcW w:w="1478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1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tcMar>
              <w:left w:w="29" w:type="dxa"/>
            </w:tcMar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1" w:type="dxa"/>
            <w:tcBorders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vAlign w:val="center"/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29" w:type="dxa"/>
            </w:tcMar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75C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33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left w:val="nil"/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7D" w:rsidRPr="00875C66" w:rsidRDefault="00401E7D" w:rsidP="001D75B9">
            <w:pPr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01E7D" w:rsidTr="001D75B9">
        <w:trPr>
          <w:trHeight w:val="51"/>
        </w:trPr>
        <w:tc>
          <w:tcPr>
            <w:tcW w:w="12960" w:type="dxa"/>
            <w:gridSpan w:val="21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:rsidR="00401E7D" w:rsidRPr="00B671F7" w:rsidRDefault="00401E7D" w:rsidP="001D75B9">
            <w:pPr>
              <w:contextualSpacing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B671F7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† The nucleotide with the positive effect (favorable allele) is represented first.</w:t>
            </w:r>
          </w:p>
        </w:tc>
      </w:tr>
    </w:tbl>
    <w:p w:rsidR="00401E7D" w:rsidRPr="005602F5" w:rsidRDefault="00401E7D" w:rsidP="00401E7D">
      <w:pPr>
        <w:tabs>
          <w:tab w:val="left" w:pos="1491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401E7D" w:rsidRPr="005602F5" w:rsidSect="005563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15192" w:type="dxa"/>
        <w:tblInd w:w="-1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882"/>
        <w:gridCol w:w="810"/>
        <w:gridCol w:w="1530"/>
        <w:gridCol w:w="1530"/>
        <w:gridCol w:w="2250"/>
        <w:gridCol w:w="2430"/>
        <w:gridCol w:w="3240"/>
        <w:gridCol w:w="1890"/>
      </w:tblGrid>
      <w:tr w:rsidR="00401E7D" w:rsidRPr="00EB28F2" w:rsidTr="001D75B9">
        <w:tc>
          <w:tcPr>
            <w:tcW w:w="15192" w:type="dxa"/>
            <w:gridSpan w:val="9"/>
            <w:tcBorders>
              <w:bottom w:val="single" w:sz="4" w:space="0" w:color="auto"/>
            </w:tcBorders>
          </w:tcPr>
          <w:p w:rsidR="00401E7D" w:rsidRDefault="00401E7D" w:rsidP="001D75B9">
            <w:pPr>
              <w:tabs>
                <w:tab w:val="left" w:pos="1002"/>
              </w:tabs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 w:colFirst="0" w:colLast="0"/>
          </w:p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 xml:space="preserve">Tabl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4</w:t>
            </w:r>
            <w:r w:rsidRPr="00EB28F2">
              <w:rPr>
                <w:rFonts w:asciiTheme="majorBidi" w:hAnsiTheme="majorBidi" w:cstheme="majorBidi"/>
                <w:sz w:val="16"/>
                <w:szCs w:val="16"/>
              </w:rPr>
              <w:t xml:space="preserve">. List of potential candidate genes, associated with major significant loci, detected i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flooded</w:t>
            </w:r>
            <w:r w:rsidRPr="00EB28F2">
              <w:rPr>
                <w:rFonts w:asciiTheme="majorBidi" w:hAnsiTheme="majorBidi" w:cstheme="majorBidi"/>
                <w:sz w:val="16"/>
                <w:szCs w:val="16"/>
              </w:rPr>
              <w:t xml:space="preserve"> stress</w:t>
            </w:r>
          </w:p>
        </w:tc>
      </w:tr>
      <w:tr w:rsidR="00401E7D" w:rsidRPr="00EB28F2" w:rsidTr="001D75B9">
        <w:tc>
          <w:tcPr>
            <w:tcW w:w="6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Trait</w:t>
            </w:r>
            <w:r w:rsidRPr="00F37927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Locu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 xml:space="preserve">Distance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CE236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haseolus</w:t>
            </w:r>
            <w:r w:rsidRPr="00EB28F2">
              <w:rPr>
                <w:rFonts w:asciiTheme="majorBidi" w:hAnsiTheme="majorBidi" w:cstheme="majorBidi"/>
                <w:sz w:val="16"/>
                <w:szCs w:val="16"/>
              </w:rPr>
              <w:t xml:space="preserve"> gen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 xml:space="preserve">Best </w:t>
            </w:r>
            <w:r w:rsidRPr="00CE236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abidopsis</w:t>
            </w:r>
            <w:r w:rsidRPr="00EB28F2">
              <w:rPr>
                <w:rFonts w:asciiTheme="majorBidi" w:hAnsiTheme="majorBidi" w:cstheme="majorBidi"/>
                <w:sz w:val="16"/>
                <w:szCs w:val="16"/>
              </w:rPr>
              <w:t xml:space="preserve"> hi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fam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anther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Functi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romoter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R</w:t>
            </w: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1/42.4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34,41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1G1631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3G0788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RHO protein GDP dissociation inhibitor</w:t>
            </w:r>
          </w:p>
        </w:tc>
        <w:tc>
          <w:tcPr>
            <w:tcW w:w="2430" w:type="dxa"/>
          </w:tcPr>
          <w:p w:rsidR="00401E7D" w:rsidRPr="00A5747F" w:rsidRDefault="00401E7D" w:rsidP="001D75B9">
            <w:pPr>
              <w:contextualSpacing/>
              <w:rPr>
                <w:rFonts w:ascii="Times New Roman" w:hAnsi="Times New Roman" w:cs="Times New Roman"/>
                <w:smallCaps/>
                <w:sz w:val="16"/>
                <w:szCs w:val="16"/>
              </w:rPr>
            </w:pPr>
            <w:r w:rsidRPr="00A5747F">
              <w:rPr>
                <w:rFonts w:ascii="Times New Roman" w:hAnsi="Times New Roman" w:cs="Times New Roman"/>
                <w:smallCaps/>
                <w:sz w:val="16"/>
                <w:szCs w:val="16"/>
              </w:rPr>
              <w:t>RHO GDP-DISSOCIATION INHIBITOR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SCN1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P2/MYB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2/36.9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37,379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2G2092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5G6421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lternative oxidase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lternative oxidase 2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93,925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2G2102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5G6426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osphate-induced protein 1 conserved region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EXORDIUM like 2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 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2/41.0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19,788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2G2436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1G7858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Trehalose-phosphatase,</w:t>
            </w:r>
          </w:p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lycosyltransferase family 20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TREHALOSE-6-PHOSPHATE SYNTHASE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trehalose-6-phosphate synthase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 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3/0.1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453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3G0017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2G3877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INTRON-BINDING PROTEIN AQUARIUS</w:t>
            </w:r>
          </w:p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DNA2/NAM7 HELICASE FAMILY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nucleoside triphosphate hydrolases superfamily protein.</w:t>
            </w:r>
          </w:p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EMBRYO DEFECTIVE 2765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 WRKY</w:t>
            </w:r>
          </w:p>
        </w:tc>
      </w:tr>
      <w:tr w:rsidR="00401E7D" w:rsidRPr="00EB28F2" w:rsidTr="001D75B9">
        <w:tc>
          <w:tcPr>
            <w:tcW w:w="6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TW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1/1.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1,64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1G0131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1G19600.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fkB family carbohydrate kinas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SUGAR KINAS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fkB-like carbohydrate kinase family protei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 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36,537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1G0136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1G7526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oxidoreductases, acting on NADH or NADPH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8/1.6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52,947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8G0196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5G1333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P2 domain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Rap2.6L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10/2.8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34,252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0G0187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2G4473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lcohol dehydrogenase transcription factor Myb/SANT-like family protein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P2/B3/MYB/NAC/WRKY</w:t>
            </w:r>
          </w:p>
        </w:tc>
      </w:tr>
      <w:tr w:rsidR="00401E7D" w:rsidRPr="00EB28F2" w:rsidTr="001D75B9">
        <w:tc>
          <w:tcPr>
            <w:tcW w:w="6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10/33.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56,57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0G0923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5G19790.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P2 domai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RAP2.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 WRKY</w:t>
            </w:r>
          </w:p>
        </w:tc>
      </w:tr>
      <w:tr w:rsidR="00401E7D" w:rsidRPr="00EB28F2" w:rsidTr="001D75B9">
        <w:tc>
          <w:tcPr>
            <w:tcW w:w="6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SW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1/1.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1,69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1G0149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4G34480.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lycosyl hydrolases family 17,</w:t>
            </w:r>
          </w:p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X8 domain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carbohydrate metabolic proces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P2/MYB/NAC/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7/7.7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14,968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7G0808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1G4362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lycosyltransferase family 28 N-terminal domain,</w:t>
            </w:r>
          </w:p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UDP-glucoronosyl and UDP-glucosyl transferase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LUCOSYL/GLUCURONOSYL TRANSFERASES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lycosyltransferase superfamily protein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8/55.5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1,277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8G2413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1G7337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lycosyl transferases group 1,</w:t>
            </w:r>
          </w:p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Sucrose synthase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LYCOSYLTRANSFERASE,</w:t>
            </w:r>
          </w:p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SUCROSE SYNTHASE 2-RELATED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carbohydrate metabolic process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11/1.2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18,027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1G0163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3G4742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Major Facilitator Superfamily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SODIUM-DEPENDENT PHOSPHATE TRANSPORTERS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osphate starvation-induced gene 3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 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110,788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1G0177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3G1396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WRC, QLQ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rowth-regulating factor 5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</w:t>
            </w:r>
          </w:p>
        </w:tc>
      </w:tr>
      <w:tr w:rsidR="00401E7D" w:rsidRPr="00EB28F2" w:rsidTr="001D75B9">
        <w:tc>
          <w:tcPr>
            <w:tcW w:w="6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11/4.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12,84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1G0505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5G57720.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B3 DNA binding domai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P2/B3-like transcriptional factor family protei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C/WRKY</w:t>
            </w:r>
          </w:p>
        </w:tc>
      </w:tr>
      <w:tr w:rsidR="00401E7D" w:rsidRPr="00EB28F2" w:rsidTr="001D75B9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RW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8/1.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48,66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8G01960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5G13330.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P2 domai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Rap2.6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WRKY</w:t>
            </w:r>
          </w:p>
        </w:tc>
      </w:tr>
      <w:tr w:rsidR="00401E7D" w:rsidRPr="00EB28F2" w:rsidTr="001D75B9">
        <w:tc>
          <w:tcPr>
            <w:tcW w:w="6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HL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4/3.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112,23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4G1019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5G09280.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ectate lyase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ectin lyase-like superfamily protei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4/42.2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49,465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4G1435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1G7336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Homeobox domain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homeodomain GLABROUS 11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7C2F28">
              <w:rPr>
                <w:rFonts w:asciiTheme="majorBidi" w:hAnsiTheme="majorBidi" w:cstheme="majorBidi"/>
                <w:sz w:val="16"/>
                <w:szCs w:val="16"/>
              </w:rPr>
              <w:t>Pv04/24.9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96,255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4G0927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1G2993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hlorophyll A-B binding protein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HLOROPHYLL A/B BINDING PROTEIN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hlorophyll A/B binding protein 1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43,372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4G0929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2G3443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hlorophyll A-B binding protein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HLOROPHYLL A/B BINDING PROTEIN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light-harvesting chlorophyll-protein complex II subunit B1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01E7D" w:rsidRPr="00EB28F2" w:rsidTr="001D75B9">
        <w:tc>
          <w:tcPr>
            <w:tcW w:w="6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SI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AF5FAC">
              <w:rPr>
                <w:rFonts w:asciiTheme="majorBidi" w:hAnsiTheme="majorBidi" w:cstheme="majorBidi"/>
                <w:sz w:val="16"/>
                <w:szCs w:val="16"/>
              </w:rPr>
              <w:t>Pv04/41.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37,43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4G1344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4G09670.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Oxidoreductase family, Oxidoreductase family, NAD-binding Rossmann fold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OXIDOREDUCTASES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Oxidoreductase family protei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170,997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4G1334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5G4989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Voltage gated chloride channel, CBS domain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HLORIDE CHANNEL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hloride channel C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AF5FAC">
              <w:rPr>
                <w:rFonts w:asciiTheme="majorBidi" w:hAnsiTheme="majorBidi" w:cstheme="majorBidi"/>
                <w:sz w:val="16"/>
                <w:szCs w:val="16"/>
              </w:rPr>
              <w:t>Pv08/23.6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795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8G1407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4G0107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UDP-glucoronosyl and UDP-glucosyl transferase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LUCOSYL/GLUCURONOSYL TRANSFERASES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UDP-Glycosyltransferase superfamily protein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195,856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8G1401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3G1899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B3 DNA binding domain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P2/B3-like transcriptional factor family protein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P2/MYB/NAC/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AF5FAC">
              <w:rPr>
                <w:rFonts w:asciiTheme="majorBidi" w:hAnsiTheme="majorBidi" w:cstheme="majorBidi"/>
                <w:sz w:val="16"/>
                <w:szCs w:val="16"/>
              </w:rPr>
              <w:t>Pv10/30.2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87,037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0G0820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4G2989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IRON-SULFUR DOMAIN CONTAINING PROTEIN, CHOLINE MONOOXYGENASE, CHLOROPLASTIC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holine monooxygenase, putative (CMO-like)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AF5FAC">
              <w:rPr>
                <w:rFonts w:asciiTheme="majorBidi" w:hAnsiTheme="majorBidi" w:cstheme="majorBidi"/>
                <w:sz w:val="16"/>
                <w:szCs w:val="16"/>
              </w:rPr>
              <w:t>Pv10/36.7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21,305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0G1074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2G4624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IQ calmodulin-binding motif,</w:t>
            </w:r>
          </w:p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BAG domain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BCL-2-associated athanogene 6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138,429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0G1080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1G1742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Lipoxygenase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lipoxygenase 3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WRKY</w:t>
            </w:r>
          </w:p>
        </w:tc>
      </w:tr>
      <w:tr w:rsidR="00401E7D" w:rsidRPr="00EB28F2" w:rsidTr="001D75B9">
        <w:tc>
          <w:tcPr>
            <w:tcW w:w="6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06B2">
              <w:rPr>
                <w:rFonts w:asciiTheme="majorBidi" w:hAnsiTheme="majorBidi" w:cstheme="majorBidi"/>
                <w:sz w:val="16"/>
                <w:szCs w:val="16"/>
              </w:rPr>
              <w:t>Pv11/32.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185,61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1G1372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5G54250.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yclic nucleotide-binding domai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VOLTAGE AND LIGAND GATED POTASSIUM CHANNEL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yclic nucleotide-gated cation channel 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</w:t>
            </w:r>
          </w:p>
        </w:tc>
      </w:tr>
      <w:tr w:rsidR="00401E7D" w:rsidRPr="00EB28F2" w:rsidTr="001D75B9">
        <w:tc>
          <w:tcPr>
            <w:tcW w:w="6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R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06B2">
              <w:rPr>
                <w:rFonts w:asciiTheme="majorBidi" w:hAnsiTheme="majorBidi" w:cstheme="majorBidi"/>
                <w:sz w:val="16"/>
                <w:szCs w:val="16"/>
              </w:rPr>
              <w:t>Pv04/43.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1,64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4G1571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3G02550.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LOB domain-containing protein 41 (LBD41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C/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06B2">
              <w:rPr>
                <w:rFonts w:asciiTheme="majorBidi" w:hAnsiTheme="majorBidi" w:cstheme="majorBidi"/>
                <w:sz w:val="16"/>
                <w:szCs w:val="16"/>
              </w:rPr>
              <w:t>Pv05/38.5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2,893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5G1596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1G7296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Root hair defective 3 GTP-binding protein (RHD3)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UANYLATE-BINDING PROTEIN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Root hair defective 3 GTP-binding protein (RHD3)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06B2">
              <w:rPr>
                <w:rFonts w:asciiTheme="majorBidi" w:hAnsiTheme="majorBidi" w:cstheme="majorBidi"/>
                <w:sz w:val="16"/>
                <w:szCs w:val="16"/>
              </w:rPr>
              <w:t>Pv07/45.1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3,133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7G2129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2G4726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WRKY DNA -binding domain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WRKY DNA-binding protein 23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06B2">
              <w:rPr>
                <w:rFonts w:asciiTheme="majorBidi" w:hAnsiTheme="majorBidi" w:cstheme="majorBidi"/>
                <w:sz w:val="16"/>
                <w:szCs w:val="16"/>
              </w:rPr>
              <w:t>Pv09/35.3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9,453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09G2404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3G5407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nkyrin repeat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nkyrin repeat-containing protein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nkyrin repeat family protein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WRKY</w:t>
            </w:r>
          </w:p>
        </w:tc>
      </w:tr>
      <w:tr w:rsidR="00401E7D" w:rsidRPr="00EB28F2" w:rsidTr="001D75B9">
        <w:tc>
          <w:tcPr>
            <w:tcW w:w="6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06B2">
              <w:rPr>
                <w:rFonts w:asciiTheme="majorBidi" w:hAnsiTheme="majorBidi" w:cstheme="majorBidi"/>
                <w:sz w:val="16"/>
                <w:szCs w:val="16"/>
              </w:rPr>
              <w:t>Pv10/0.8</w:t>
            </w:r>
          </w:p>
        </w:tc>
        <w:tc>
          <w:tcPr>
            <w:tcW w:w="81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26,504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0G005100</w:t>
            </w:r>
          </w:p>
        </w:tc>
        <w:tc>
          <w:tcPr>
            <w:tcW w:w="15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5G01220.1</w:t>
            </w:r>
          </w:p>
        </w:tc>
        <w:tc>
          <w:tcPr>
            <w:tcW w:w="225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lycosyl transferases group 1</w:t>
            </w:r>
          </w:p>
        </w:tc>
        <w:tc>
          <w:tcPr>
            <w:tcW w:w="243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GLYCOSYLTRANSFERASE</w:t>
            </w:r>
          </w:p>
        </w:tc>
        <w:tc>
          <w:tcPr>
            <w:tcW w:w="324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sulfoquinovosyldiacylglycerol 2 (SQD2)</w:t>
            </w:r>
          </w:p>
        </w:tc>
        <w:tc>
          <w:tcPr>
            <w:tcW w:w="1890" w:type="dxa"/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YB/NAC/WRKY</w:t>
            </w:r>
          </w:p>
        </w:tc>
      </w:tr>
      <w:tr w:rsidR="00401E7D" w:rsidRPr="00EB28F2" w:rsidTr="001D75B9">
        <w:tc>
          <w:tcPr>
            <w:tcW w:w="6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06B2">
              <w:rPr>
                <w:rFonts w:asciiTheme="majorBidi" w:hAnsiTheme="majorBidi" w:cstheme="majorBidi"/>
                <w:sz w:val="16"/>
                <w:szCs w:val="16"/>
              </w:rPr>
              <w:t>Pv11/0.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1,5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Phvul.011G0102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AT3G52080.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Sodium/hydrogen exchanger family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EB28F2">
              <w:rPr>
                <w:rFonts w:asciiTheme="majorBidi" w:hAnsiTheme="majorBidi" w:cstheme="majorBidi"/>
                <w:sz w:val="16"/>
                <w:szCs w:val="16"/>
              </w:rPr>
              <w:t>cation/hydrogen exchanger 2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1E7D" w:rsidRPr="00EB28F2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P2/B3/MYB/NAC</w:t>
            </w:r>
          </w:p>
        </w:tc>
      </w:tr>
      <w:tr w:rsidR="00401E7D" w:rsidRPr="00F37927" w:rsidTr="001D75B9">
        <w:tc>
          <w:tcPr>
            <w:tcW w:w="15192" w:type="dxa"/>
            <w:gridSpan w:val="9"/>
            <w:tcBorders>
              <w:top w:val="single" w:sz="4" w:space="0" w:color="auto"/>
            </w:tcBorders>
          </w:tcPr>
          <w:p w:rsidR="00401E7D" w:rsidRPr="00F37927" w:rsidRDefault="00401E7D" w:rsidP="001D75B9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F37927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† A</w:t>
            </w:r>
            <w:r w:rsidRPr="00F37927">
              <w:rPr>
                <w:rFonts w:asciiTheme="majorBidi" w:hAnsiTheme="majorBidi" w:cstheme="majorBidi"/>
                <w:sz w:val="16"/>
                <w:szCs w:val="16"/>
              </w:rPr>
              <w:t>bbreviate name of the trait.</w:t>
            </w:r>
            <w:r w:rsidRPr="00F37927">
              <w:rPr>
                <w:rFonts w:ascii="Times New Roman" w:hAnsi="Times New Roman" w:cs="Times New Roman"/>
                <w:sz w:val="16"/>
                <w:szCs w:val="16"/>
              </w:rPr>
              <w:t xml:space="preserve"> TW: total weight, SW: shoot weight, RW: root weight, HL: hypochotyl length, SI: SPAD index, AR: adventitious rate</w:t>
            </w:r>
          </w:p>
        </w:tc>
      </w:tr>
      <w:bookmarkEnd w:id="0"/>
    </w:tbl>
    <w:p w:rsidR="00401E7D" w:rsidRDefault="00401E7D" w:rsidP="00401E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2514E" w:rsidRDefault="0092514E"/>
    <w:sectPr w:rsidR="0092514E" w:rsidSect="00401E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AF6677"/>
    <w:multiLevelType w:val="hybridMultilevel"/>
    <w:tmpl w:val="79424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077A93"/>
    <w:multiLevelType w:val="hybridMultilevel"/>
    <w:tmpl w:val="41942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E7D"/>
    <w:rsid w:val="00401E7D"/>
    <w:rsid w:val="0092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35F85-B953-45DD-9DD9-CE077F739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1E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1E7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01E7D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1E7D"/>
  </w:style>
  <w:style w:type="paragraph" w:styleId="Header">
    <w:name w:val="header"/>
    <w:basedOn w:val="Normal"/>
    <w:link w:val="HeaderChar"/>
    <w:uiPriority w:val="99"/>
    <w:unhideWhenUsed/>
    <w:rsid w:val="00401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E7D"/>
  </w:style>
  <w:style w:type="paragraph" w:styleId="Footer">
    <w:name w:val="footer"/>
    <w:basedOn w:val="Normal"/>
    <w:link w:val="FooterChar"/>
    <w:uiPriority w:val="99"/>
    <w:unhideWhenUsed/>
    <w:rsid w:val="00401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E7D"/>
  </w:style>
  <w:style w:type="paragraph" w:styleId="BalloonText">
    <w:name w:val="Balloon Text"/>
    <w:basedOn w:val="Normal"/>
    <w:link w:val="BalloonTextChar"/>
    <w:uiPriority w:val="99"/>
    <w:semiHidden/>
    <w:unhideWhenUsed/>
    <w:rsid w:val="00401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E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1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E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E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E7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01E7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01E7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01E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401E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58</Words>
  <Characters>8312</Characters>
  <Application>Microsoft Office Word</Application>
  <DocSecurity>0</DocSecurity>
  <Lines>69</Lines>
  <Paragraphs>19</Paragraphs>
  <ScaleCrop>false</ScaleCrop>
  <Company>PITSOLUTIONS PVT LTD</Company>
  <LinksUpToDate>false</LinksUpToDate>
  <CharactersWithSpaces>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22T08:55:00Z</dcterms:created>
  <dcterms:modified xsi:type="dcterms:W3CDTF">2017-06-22T08:56:00Z</dcterms:modified>
</cp:coreProperties>
</file>